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91307" w14:textId="77777777" w:rsidR="008370BE" w:rsidRPr="00CE59D6" w:rsidRDefault="008370BE" w:rsidP="00CE59D6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CE59D6">
        <w:rPr>
          <w:rFonts w:ascii="Times New Roman" w:eastAsia="宋体" w:hAnsi="Times New Roman" w:cs="Times New Roman"/>
          <w:b/>
          <w:sz w:val="20"/>
          <w:szCs w:val="20"/>
        </w:rPr>
        <w:t>Table S1. The sequence of siRNAs.</w:t>
      </w:r>
    </w:p>
    <w:tbl>
      <w:tblPr>
        <w:tblpPr w:leftFromText="180" w:rightFromText="180" w:vertAnchor="page" w:horzAnchor="margin" w:tblpY="2141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5812"/>
      </w:tblGrid>
      <w:tr w:rsidR="008370BE" w:rsidRPr="00CE59D6" w14:paraId="0B8D0AA7" w14:textId="77777777" w:rsidTr="00A96E47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BB374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RNA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50670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quence</w:t>
            </w:r>
          </w:p>
        </w:tc>
      </w:tr>
      <w:tr w:rsidR="008370BE" w:rsidRPr="00CE59D6" w14:paraId="79E2A319" w14:textId="77777777" w:rsidTr="00A96E47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E685C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NC</w:t>
            </w:r>
            <w:proofErr w:type="spellEnd"/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65409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’-UUCUCCGAACGUGUCACGUTT-3’</w:t>
            </w:r>
          </w:p>
        </w:tc>
      </w:tr>
      <w:tr w:rsidR="008370BE" w:rsidRPr="00CE59D6" w14:paraId="2227E8E2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6980161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0798D21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’-ACGUGACACGUUCGGAGAATT-3’</w:t>
            </w:r>
          </w:p>
        </w:tc>
      </w:tr>
      <w:tr w:rsidR="008370BE" w:rsidRPr="00CE59D6" w14:paraId="6146181B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1DDAEC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ZNFTR#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464921C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’-CCUUUGCACUAGCUCUUCUTT-3’</w:t>
            </w:r>
          </w:p>
        </w:tc>
      </w:tr>
      <w:tr w:rsidR="008370BE" w:rsidRPr="00CE59D6" w14:paraId="228FC757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17BF24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F0CA12A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’-AGAAGAGCUAGUGCAAAGGTT-3’</w:t>
            </w:r>
          </w:p>
        </w:tc>
      </w:tr>
      <w:tr w:rsidR="008370BE" w:rsidRPr="00CE59D6" w14:paraId="6761A2DD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DF0A7C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ZNFTR#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7A1DB2B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’-GCUGUACCUGACCCAUCUATT-3’</w:t>
            </w:r>
          </w:p>
        </w:tc>
      </w:tr>
      <w:tr w:rsidR="008370BE" w:rsidRPr="00CE59D6" w14:paraId="750B47BB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B1DE01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D9E82C2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’-UAGAUGGGUCAGGUACAGCTT-3’</w:t>
            </w:r>
          </w:p>
        </w:tc>
      </w:tr>
      <w:tr w:rsidR="008370BE" w:rsidRPr="00CE59D6" w14:paraId="63544760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CBC97E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ZNF24#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0FDCAA7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’-GCGAAGAGGGAUCAAGUAUTT-3’</w:t>
            </w:r>
          </w:p>
        </w:tc>
      </w:tr>
      <w:tr w:rsidR="008370BE" w:rsidRPr="00CE59D6" w14:paraId="5A4E7551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431E7E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0F5A1D7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’-AUACUUGAUCCCUCUUCGCTT-3’</w:t>
            </w:r>
          </w:p>
        </w:tc>
      </w:tr>
      <w:tr w:rsidR="008370BE" w:rsidRPr="00CE59D6" w14:paraId="3AE5F0FB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F797D2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ZNF24#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B87FC46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’-GCAGUUUGUUGCCAUCCUATT-3’</w:t>
            </w:r>
          </w:p>
        </w:tc>
      </w:tr>
      <w:tr w:rsidR="008370BE" w:rsidRPr="00CE59D6" w14:paraId="7FA4E90D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5AA813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AEEA10B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’-UAGGAUGGCAACAAACUGCTT-3’</w:t>
            </w:r>
          </w:p>
        </w:tc>
      </w:tr>
      <w:tr w:rsidR="008370BE" w:rsidRPr="00CE59D6" w14:paraId="3FA26611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8D918E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ATF3#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615DBE9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′-GGUUUGCCAUCCAGAACAATT-3′</w:t>
            </w:r>
          </w:p>
        </w:tc>
      </w:tr>
      <w:tr w:rsidR="008370BE" w:rsidRPr="00CE59D6" w14:paraId="24F9D933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4326DB8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DA819FD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′-UUGUUCUGGAUGGCAAACCTT-3′</w:t>
            </w:r>
          </w:p>
        </w:tc>
      </w:tr>
      <w:tr w:rsidR="008370BE" w:rsidRPr="00CE59D6" w14:paraId="7A6E5890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0E4EA6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ATF3#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FEBF6F7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′-GCUGCAAAGUGCCGAAACATT-3′</w:t>
            </w:r>
          </w:p>
        </w:tc>
      </w:tr>
      <w:tr w:rsidR="008370BE" w:rsidRPr="00CE59D6" w14:paraId="469493DE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6488FA9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8BC3044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′-UGUUUCGGCACUUUGCAGCTT-3′</w:t>
            </w:r>
          </w:p>
        </w:tc>
      </w:tr>
      <w:tr w:rsidR="008370BE" w:rsidRPr="00CE59D6" w14:paraId="16231CDA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CF98C7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</w:t>
            </w:r>
            <w:proofErr w:type="spellEnd"/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IF1α#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C8E320F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′-GCUGAUUUGUGAACCCAUUTT-3′</w:t>
            </w:r>
          </w:p>
        </w:tc>
      </w:tr>
      <w:tr w:rsidR="008370BE" w:rsidRPr="00CE59D6" w14:paraId="2380A407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C16A1E6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B4DD210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′-AAUGGGUUCACAAAUCAGCTT-3’</w:t>
            </w:r>
          </w:p>
        </w:tc>
      </w:tr>
      <w:tr w:rsidR="008370BE" w:rsidRPr="00CE59D6" w14:paraId="33141521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216FE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i</w:t>
            </w:r>
            <w:proofErr w:type="spellEnd"/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HIF1α#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2CE6561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nse: 5′-GCCUCUUUGACAAACUUAATT-3′</w:t>
            </w:r>
          </w:p>
        </w:tc>
      </w:tr>
      <w:tr w:rsidR="008370BE" w:rsidRPr="00CE59D6" w14:paraId="2FE9A2D5" w14:textId="77777777" w:rsidTr="00A96E47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7B5321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A30DF0C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: 5′-UUAAGUUUGUCAAAGAGGCTT-3’</w:t>
            </w:r>
          </w:p>
        </w:tc>
      </w:tr>
      <w:tr w:rsidR="008370BE" w:rsidRPr="00CE59D6" w14:paraId="1FA3E8AF" w14:textId="77777777" w:rsidTr="00A96E47">
        <w:trPr>
          <w:trHeight w:val="6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88631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i</w:t>
            </w:r>
            <w:proofErr w:type="spellEnd"/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DAC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#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14:paraId="14E0E437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129FC05D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spellStart"/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lastRenderedPageBreak/>
              <w:t>si</w:t>
            </w:r>
            <w:proofErr w:type="spellEnd"/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DAC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1#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373F9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ense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：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’-GGUGGAGGUUGCUAGUCUAGU-3’</w:t>
            </w:r>
          </w:p>
          <w:p w14:paraId="3AA4D62C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：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’-UAGACUAGCAACCUCCACCUG-3’</w:t>
            </w:r>
          </w:p>
          <w:p w14:paraId="60B93118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ense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：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’-CAGCGAUGACUACAUUAAAUU-3’</w:t>
            </w:r>
          </w:p>
          <w:p w14:paraId="3B9D6120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ntisense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：</w:t>
            </w: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’-UUUAAUGUAGUCAUCGCUGUG-3’</w:t>
            </w:r>
          </w:p>
        </w:tc>
      </w:tr>
    </w:tbl>
    <w:p w14:paraId="6E22562A" w14:textId="2171E459" w:rsidR="004811F7" w:rsidRDefault="004811F7" w:rsidP="00CE59D6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</w:p>
    <w:p w14:paraId="02F1A05E" w14:textId="44D6BE73" w:rsidR="00CE59D6" w:rsidRPr="00CE59D6" w:rsidRDefault="004811F7" w:rsidP="004811F7">
      <w:pPr>
        <w:widowControl/>
        <w:jc w:val="left"/>
        <w:rPr>
          <w:rFonts w:ascii="Times New Roman" w:eastAsia="宋体" w:hAnsi="Times New Roman" w:cs="Times New Roman" w:hint="eastAsia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36508C3C" w14:textId="77777777" w:rsidR="008370BE" w:rsidRPr="00CE59D6" w:rsidRDefault="008370BE" w:rsidP="00CE59D6">
      <w:pPr>
        <w:spacing w:line="480" w:lineRule="auto"/>
        <w:rPr>
          <w:rFonts w:ascii="Times New Roman" w:eastAsia="宋体" w:hAnsi="Times New Roman" w:cs="Times New Roman"/>
          <w:b/>
          <w:sz w:val="20"/>
          <w:szCs w:val="20"/>
        </w:rPr>
      </w:pPr>
      <w:r w:rsidRPr="00CE59D6">
        <w:rPr>
          <w:rFonts w:ascii="Times New Roman" w:eastAsia="宋体" w:hAnsi="Times New Roman" w:cs="Times New Roman"/>
          <w:b/>
          <w:sz w:val="20"/>
          <w:szCs w:val="20"/>
        </w:rPr>
        <w:lastRenderedPageBreak/>
        <w:t>Table S2. The sequence of primers.</w:t>
      </w:r>
    </w:p>
    <w:tbl>
      <w:tblPr>
        <w:tblW w:w="86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6842"/>
      </w:tblGrid>
      <w:tr w:rsidR="008370BE" w:rsidRPr="00CE59D6" w14:paraId="1F6DB269" w14:textId="77777777" w:rsidTr="004811F7">
        <w:trPr>
          <w:trHeight w:val="585"/>
        </w:trPr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0A0C1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3E67A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Sequence</w:t>
            </w:r>
          </w:p>
        </w:tc>
      </w:tr>
      <w:tr w:rsidR="008370BE" w:rsidRPr="00CE59D6" w14:paraId="25AE1A7C" w14:textId="77777777" w:rsidTr="004811F7">
        <w:trPr>
          <w:trHeight w:val="562"/>
        </w:trPr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6222B0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ZNFTR</w:t>
            </w:r>
          </w:p>
        </w:tc>
        <w:tc>
          <w:tcPr>
            <w:tcW w:w="6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D98AC9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 5’-TGGACCCCCATTTACAAGCC-3’</w:t>
            </w:r>
          </w:p>
        </w:tc>
      </w:tr>
      <w:tr w:rsidR="008370BE" w:rsidRPr="00CE59D6" w14:paraId="7A6610E1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33ADC3E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FFE28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 5’-GAATGGGCAGTGGCAAGGTA-3’</w:t>
            </w:r>
          </w:p>
        </w:tc>
      </w:tr>
      <w:tr w:rsidR="008370BE" w:rsidRPr="00CE59D6" w14:paraId="2C9066B3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28B77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ATF3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D144B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</w:t>
            </w:r>
            <w:r w:rsidRPr="00CE59D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5’-CTAAGCAGTCGTGGTATGG-3’</w:t>
            </w:r>
          </w:p>
        </w:tc>
      </w:tr>
      <w:tr w:rsidR="008370BE" w:rsidRPr="00CE59D6" w14:paraId="167EC276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AC0B89F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76C34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</w:t>
            </w:r>
            <w:r w:rsidRPr="00CE59D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5’-TGGAGTTGAGGCAAAGAT-3’</w:t>
            </w:r>
          </w:p>
        </w:tc>
      </w:tr>
      <w:tr w:rsidR="008370BE" w:rsidRPr="00CE59D6" w14:paraId="2FEC2556" w14:textId="77777777" w:rsidTr="004811F7">
        <w:trPr>
          <w:trHeight w:val="5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6EBDB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ZNF24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2F2DE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</w:t>
            </w:r>
            <w:r w:rsidRPr="00CE59D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5’-TATTGCCCTGAGGCTTAT-3’</w:t>
            </w:r>
          </w:p>
        </w:tc>
      </w:tr>
      <w:tr w:rsidR="008370BE" w:rsidRPr="00CE59D6" w14:paraId="7D36AC1A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1161234B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3BFEC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</w:t>
            </w:r>
            <w:r w:rsidRPr="00CE59D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5’-GCTCTTTGGGTAGGATGG-3’</w:t>
            </w:r>
          </w:p>
        </w:tc>
      </w:tr>
      <w:tr w:rsidR="008370BE" w:rsidRPr="00CE59D6" w14:paraId="3FEB67EB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5756CD0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VEGFA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74DC3BB4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ward: 5’-CATCTTCAAGCCATCCTGTGTG-3’</w:t>
            </w:r>
          </w:p>
        </w:tc>
      </w:tr>
      <w:tr w:rsidR="008370BE" w:rsidRPr="00CE59D6" w14:paraId="13A30887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4FE8234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72D5EAF1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verse: 5’-CCGCATAATCTGCATGGTGAT-3’</w:t>
            </w:r>
          </w:p>
        </w:tc>
      </w:tr>
      <w:tr w:rsidR="008370BE" w:rsidRPr="00CE59D6" w14:paraId="511BED67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AE8F3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179E2D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</w:t>
            </w:r>
            <w:r w:rsidRPr="00CE59D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5’-CATGTACGTTGCTATCCAGGC-3’</w:t>
            </w:r>
          </w:p>
        </w:tc>
      </w:tr>
      <w:tr w:rsidR="008370BE" w:rsidRPr="00CE59D6" w14:paraId="2918851F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76F6614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47ABE90D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</w:t>
            </w:r>
            <w:r w:rsidRPr="00CE59D6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5’-CTCCTTAATGTCACGCACGAT-3’</w:t>
            </w:r>
          </w:p>
        </w:tc>
      </w:tr>
      <w:tr w:rsidR="008370BE" w:rsidRPr="00CE59D6" w14:paraId="72DDB855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CB7B13B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ZNF24 CHIP 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1E16FC67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 5’-GATCGCGTCAGCAGTTGTTT-3’</w:t>
            </w:r>
          </w:p>
        </w:tc>
      </w:tr>
      <w:tr w:rsidR="008370BE" w:rsidRPr="00CE59D6" w14:paraId="4773079F" w14:textId="77777777" w:rsidTr="004811F7">
        <w:trPr>
          <w:trHeight w:val="58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EF58892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6C850DE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 5’-CCTGACAAGAGCTCACAACTCA-3’</w:t>
            </w:r>
          </w:p>
        </w:tc>
        <w:bookmarkStart w:id="0" w:name="_GoBack"/>
        <w:bookmarkEnd w:id="0"/>
      </w:tr>
      <w:tr w:rsidR="008370BE" w:rsidRPr="00CE59D6" w14:paraId="4B4F93DA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2F83B4D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ZNFTR CHIP 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2807B8F7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 5’-GTTCTGTCCTTCGTCCCA-3’</w:t>
            </w:r>
          </w:p>
        </w:tc>
      </w:tr>
      <w:tr w:rsidR="008370BE" w:rsidRPr="00CE59D6" w14:paraId="47C6DC35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6E7EDE8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4A9EC3B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 5’-GCAAACCTATCTCCCTCA-3’</w:t>
            </w:r>
          </w:p>
        </w:tc>
      </w:tr>
      <w:tr w:rsidR="008370BE" w:rsidRPr="00CE59D6" w14:paraId="1C829E00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32FAB4D9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ZNFTR FISH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56F8A94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 5’-TGGACCCCCATTTACAAGCC-3’</w:t>
            </w:r>
          </w:p>
        </w:tc>
      </w:tr>
      <w:tr w:rsidR="008370BE" w:rsidRPr="00CE59D6" w14:paraId="3C413F08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59F428FC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(Northern blot)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06D5343A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5’-GAATGGGCAGTGGCAAGGTAGGGATATCACTCAGCATAAT-3’</w:t>
            </w:r>
          </w:p>
        </w:tc>
      </w:tr>
      <w:tr w:rsidR="008370BE" w:rsidRPr="00CE59D6" w14:paraId="3CA93C95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E1BE4F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ZNFTR RNA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7F2B56AE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 5’-TAATACGACTCACTATAGGGGAAGATCACATGGA-3’</w:t>
            </w:r>
          </w:p>
        </w:tc>
      </w:tr>
      <w:tr w:rsidR="008370BE" w:rsidRPr="00CE59D6" w14:paraId="38DBF431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4386053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Pulldown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07829D5F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 5’-ACTGCGTGCTGGAAGAAGGGAGAGATGC-3’</w:t>
            </w:r>
          </w:p>
        </w:tc>
      </w:tr>
      <w:tr w:rsidR="008370BE" w:rsidRPr="00CE59D6" w14:paraId="0E71B391" w14:textId="77777777" w:rsidTr="004811F7">
        <w:trPr>
          <w:trHeight w:val="562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933DBDB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ZNFTR antisense</w:t>
            </w:r>
          </w:p>
        </w:tc>
        <w:tc>
          <w:tcPr>
            <w:tcW w:w="6842" w:type="dxa"/>
            <w:tcBorders>
              <w:top w:val="nil"/>
              <w:left w:val="nil"/>
              <w:bottom w:val="nil"/>
              <w:right w:val="nil"/>
            </w:tcBorders>
          </w:tcPr>
          <w:p w14:paraId="05865B85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Forward: 5’-TAATACGACTCACTATAGGGGAGCCACCAGCAGA-3’</w:t>
            </w:r>
          </w:p>
        </w:tc>
      </w:tr>
      <w:tr w:rsidR="008370BE" w:rsidRPr="00CE59D6" w14:paraId="25DCDF12" w14:textId="77777777" w:rsidTr="004811F7">
        <w:trPr>
          <w:trHeight w:val="348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288A2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NA pulldown</w:t>
            </w:r>
          </w:p>
        </w:tc>
        <w:tc>
          <w:tcPr>
            <w:tcW w:w="6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08936" w14:textId="77777777" w:rsidR="008370BE" w:rsidRPr="00CE59D6" w:rsidRDefault="008370BE" w:rsidP="00CE59D6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E59D6">
              <w:rPr>
                <w:rFonts w:ascii="Times New Roman" w:eastAsia="宋体" w:hAnsi="Times New Roman" w:cs="Times New Roman"/>
                <w:sz w:val="20"/>
                <w:szCs w:val="20"/>
              </w:rPr>
              <w:t>Reverse: 5’-CAGTGAAGACTATCCGTGGACCCCCATTTA-3’</w:t>
            </w:r>
          </w:p>
        </w:tc>
      </w:tr>
    </w:tbl>
    <w:p w14:paraId="7CF96994" w14:textId="77777777" w:rsidR="004E7AAE" w:rsidRPr="00CE59D6" w:rsidRDefault="004E7AAE" w:rsidP="001316C5">
      <w:pPr>
        <w:spacing w:line="20" w:lineRule="exact"/>
        <w:rPr>
          <w:sz w:val="20"/>
          <w:szCs w:val="20"/>
        </w:rPr>
      </w:pPr>
    </w:p>
    <w:sectPr w:rsidR="004E7AAE" w:rsidRPr="00CE5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54BCA6" w14:textId="77777777" w:rsidR="006E7B76" w:rsidRDefault="006E7B76" w:rsidP="008370BE">
      <w:r>
        <w:separator/>
      </w:r>
    </w:p>
  </w:endnote>
  <w:endnote w:type="continuationSeparator" w:id="0">
    <w:p w14:paraId="4280F2A1" w14:textId="77777777" w:rsidR="006E7B76" w:rsidRDefault="006E7B76" w:rsidP="00837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F6B45" w14:textId="77777777" w:rsidR="006E7B76" w:rsidRDefault="006E7B76" w:rsidP="008370BE">
      <w:r>
        <w:separator/>
      </w:r>
    </w:p>
  </w:footnote>
  <w:footnote w:type="continuationSeparator" w:id="0">
    <w:p w14:paraId="7ACD3DD4" w14:textId="77777777" w:rsidR="006E7B76" w:rsidRDefault="006E7B76" w:rsidP="00837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0NDU3NTUytzAxszRW0lEKTi0uzszPAymwrAUAufscaSwAAAA="/>
  </w:docVars>
  <w:rsids>
    <w:rsidRoot w:val="009609F1"/>
    <w:rsid w:val="000D5063"/>
    <w:rsid w:val="00126A6E"/>
    <w:rsid w:val="001316C5"/>
    <w:rsid w:val="00134534"/>
    <w:rsid w:val="003C7EF5"/>
    <w:rsid w:val="003F6C67"/>
    <w:rsid w:val="004811F7"/>
    <w:rsid w:val="004E7AAE"/>
    <w:rsid w:val="004F6ED9"/>
    <w:rsid w:val="005316D2"/>
    <w:rsid w:val="005717BD"/>
    <w:rsid w:val="00662A62"/>
    <w:rsid w:val="006E07D4"/>
    <w:rsid w:val="006E7B76"/>
    <w:rsid w:val="008370BE"/>
    <w:rsid w:val="009609F1"/>
    <w:rsid w:val="00AA5925"/>
    <w:rsid w:val="00CE59D6"/>
    <w:rsid w:val="00CF5100"/>
    <w:rsid w:val="00D451ED"/>
    <w:rsid w:val="00D96CF6"/>
    <w:rsid w:val="00DB787F"/>
    <w:rsid w:val="00EF41EB"/>
    <w:rsid w:val="00F0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DD80C"/>
  <w15:chartTrackingRefBased/>
  <w15:docId w15:val="{3DCDEB43-25C8-44BD-A738-EFF4053ED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70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70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70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70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70BE"/>
    <w:rPr>
      <w:sz w:val="18"/>
      <w:szCs w:val="18"/>
    </w:rPr>
  </w:style>
  <w:style w:type="table" w:styleId="a7">
    <w:name w:val="Table Grid"/>
    <w:basedOn w:val="a1"/>
    <w:uiPriority w:val="39"/>
    <w:rsid w:val="003C7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bohan</dc:creator>
  <cp:keywords/>
  <dc:description/>
  <cp:lastModifiedBy>shengbohan</cp:lastModifiedBy>
  <cp:revision>14</cp:revision>
  <dcterms:created xsi:type="dcterms:W3CDTF">2021-01-26T06:22:00Z</dcterms:created>
  <dcterms:modified xsi:type="dcterms:W3CDTF">2021-07-07T03:44:00Z</dcterms:modified>
</cp:coreProperties>
</file>